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ind w:left="-12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1. </w:t>
      </w:r>
      <w:r>
        <w:rPr>
          <w:rFonts w:cs="Times New Roman" w:ascii="Times New Roman" w:hAnsi="Times New Roman"/>
          <w:sz w:val="24"/>
          <w:szCs w:val="24"/>
          <w:lang w:val="en-US"/>
        </w:rPr>
        <w:t>Differentially expressed genes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between the AR-V high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b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group and the other CRPC bone metastases.</w:t>
      </w:r>
    </w:p>
    <w:tbl>
      <w:tblPr>
        <w:tblW w:w="1135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64"/>
        <w:gridCol w:w="1582"/>
        <w:gridCol w:w="880"/>
        <w:gridCol w:w="852"/>
        <w:gridCol w:w="6872"/>
      </w:tblGrid>
      <w:tr>
        <w:trPr>
          <w:trHeight w:val="600" w:hRule="atLeast"/>
        </w:trPr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sv-SE"/>
              </w:rPr>
              <w:t xml:space="preserve">Gene 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sv-SE"/>
              </w:rPr>
              <w:t>Network symbol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Calibri" w:cs="Calibri"/>
                <w:b/>
                <w:bCs/>
                <w:color w:val="000000"/>
                <w:lang w:val="en-US" w:eastAsia="sv-SE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lang w:val="en-US" w:eastAsia="sv-SE"/>
              </w:rPr>
              <w:t>Fold change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Calibri" w:cs="Calibri"/>
                <w:b/>
                <w:bCs/>
                <w:color w:val="000000"/>
                <w:lang w:val="en-US" w:eastAsia="sv-SE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lang w:val="en-US" w:eastAsia="sv-SE"/>
              </w:rPr>
              <w:t>P-value</w:t>
            </w:r>
          </w:p>
        </w:tc>
        <w:tc>
          <w:tcPr>
            <w:tcW w:w="6872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Calibri" w:cs="Calibri"/>
                <w:b/>
                <w:bCs/>
                <w:color w:val="000000"/>
                <w:lang w:val="en-US" w:eastAsia="sv-SE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lang w:val="en-US" w:eastAsia="sv-SE"/>
              </w:rPr>
              <w:t>Description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ETV4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PEA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6.7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0.03</w:t>
            </w:r>
          </w:p>
        </w:tc>
        <w:tc>
          <w:tcPr>
            <w:tcW w:w="6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ets variant 4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FABP5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E-FABP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3.3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0.03</w:t>
            </w:r>
          </w:p>
        </w:tc>
        <w:tc>
          <w:tcPr>
            <w:tcW w:w="6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fatty acid binding protein 5 (psoriasis-associated)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sv-SE" w:eastAsia="sv-SE"/>
              </w:rPr>
              <w:t>HES6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HES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2.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.02</w:t>
            </w:r>
          </w:p>
        </w:tc>
        <w:tc>
          <w:tcPr>
            <w:tcW w:w="6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hairy and enhancer of split 6 (Drosophila)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sv-SE" w:eastAsia="sv-SE"/>
              </w:rPr>
              <w:t>UGT2B17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UGT2B1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2.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.02</w:t>
            </w:r>
          </w:p>
        </w:tc>
        <w:tc>
          <w:tcPr>
            <w:tcW w:w="6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UDP glucuronosyltransferase 2 family. polypeptide B17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sv-SE" w:eastAsia="sv-SE"/>
              </w:rPr>
              <w:t>AR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Androgen receptor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2.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.002</w:t>
            </w:r>
          </w:p>
        </w:tc>
        <w:tc>
          <w:tcPr>
            <w:tcW w:w="6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androgen receptor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sv-SE" w:eastAsia="sv-SE"/>
              </w:rPr>
              <w:t>BARD1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BARD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.04</w:t>
            </w:r>
          </w:p>
        </w:tc>
        <w:tc>
          <w:tcPr>
            <w:tcW w:w="6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BRCA1 associated RING domain 1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sv-SE" w:eastAsia="sv-SE"/>
              </w:rPr>
              <w:t>CDC2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CDK1 (p34)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.8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6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cell division cycle 2. G1 to S and G2 to M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sv-SE" w:eastAsia="sv-SE"/>
              </w:rPr>
              <w:t>TOP2A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TOP2 alpha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.8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.05</w:t>
            </w:r>
          </w:p>
        </w:tc>
        <w:tc>
          <w:tcPr>
            <w:tcW w:w="6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topoisomerase (DNA) II alpha 170kDa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sv-SE" w:eastAsia="sv-SE"/>
              </w:rPr>
              <w:t>CDC20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CDC2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.8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.03</w:t>
            </w:r>
          </w:p>
        </w:tc>
        <w:tc>
          <w:tcPr>
            <w:tcW w:w="6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cell division cycle 20 homolog (S. cerevisiae)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sv-SE" w:eastAsia="sv-SE"/>
              </w:rPr>
              <w:t>UBE2C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UBE2C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.8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6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ubiquitin-conjugating enzyme E2C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sv-SE" w:eastAsia="sv-SE"/>
              </w:rPr>
              <w:t>SLC7A5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SLC7A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.7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.04</w:t>
            </w:r>
          </w:p>
        </w:tc>
        <w:tc>
          <w:tcPr>
            <w:tcW w:w="6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solute carrier family 7 (cationic amino acid transporter. y+ system)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sv-SE" w:eastAsia="sv-SE"/>
              </w:rPr>
              <w:t>E2F2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E2F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.7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.02</w:t>
            </w:r>
          </w:p>
        </w:tc>
        <w:tc>
          <w:tcPr>
            <w:tcW w:w="6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E2F transcription factor 2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sv-SE" w:eastAsia="sv-SE"/>
              </w:rPr>
              <w:t>MCM7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MCM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.7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.0004</w:t>
            </w:r>
          </w:p>
        </w:tc>
        <w:tc>
          <w:tcPr>
            <w:tcW w:w="6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minichromosome maintenance complex component 7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sv-SE" w:eastAsia="sv-SE"/>
              </w:rPr>
              <w:t>BIRC5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Survivin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.7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.04</w:t>
            </w:r>
          </w:p>
        </w:tc>
        <w:tc>
          <w:tcPr>
            <w:tcW w:w="6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baculoviral IAP repeat-containing 5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sv-SE" w:eastAsia="sv-SE"/>
              </w:rPr>
              <w:t>CCNB2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Cyclin B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.7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.02</w:t>
            </w:r>
          </w:p>
        </w:tc>
        <w:tc>
          <w:tcPr>
            <w:tcW w:w="6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cyclin B2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sv-SE" w:eastAsia="sv-SE"/>
              </w:rPr>
              <w:t>HSPB1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HSP2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.7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.02</w:t>
            </w:r>
          </w:p>
        </w:tc>
        <w:tc>
          <w:tcPr>
            <w:tcW w:w="6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heat shock 27kDa protein 1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sv-SE" w:eastAsia="sv-SE"/>
              </w:rPr>
              <w:t>TTK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TTK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.7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.004</w:t>
            </w:r>
          </w:p>
        </w:tc>
        <w:tc>
          <w:tcPr>
            <w:tcW w:w="6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 xml:space="preserve">TTK protein kinase 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sv-SE" w:eastAsia="sv-SE"/>
              </w:rPr>
              <w:t>E2F5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E2F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.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.03</w:t>
            </w:r>
          </w:p>
        </w:tc>
        <w:tc>
          <w:tcPr>
            <w:tcW w:w="6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E2F transcription factor 5. p130-binding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sv-SE" w:eastAsia="sv-SE"/>
              </w:rPr>
              <w:t>MCM2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MCM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.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.03</w:t>
            </w:r>
          </w:p>
        </w:tc>
        <w:tc>
          <w:tcPr>
            <w:tcW w:w="6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minichromosome maintenance complex component 2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sv-SE" w:eastAsia="sv-SE"/>
              </w:rPr>
              <w:t>MYC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c-MYC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.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.02</w:t>
            </w:r>
          </w:p>
        </w:tc>
        <w:tc>
          <w:tcPr>
            <w:tcW w:w="6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v-myc myelocytomatosis viral oncogene homolog (avian)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sv-SE" w:eastAsia="sv-SE"/>
              </w:rPr>
              <w:t>CCNA2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Cyclin A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.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.02</w:t>
            </w:r>
          </w:p>
        </w:tc>
        <w:tc>
          <w:tcPr>
            <w:tcW w:w="6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cyclin A2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sv-SE" w:eastAsia="sv-SE"/>
              </w:rPr>
              <w:t>NCAPG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CAP-G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.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6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non-SMC condensin I complex. subunit G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sv-SE" w:eastAsia="sv-SE"/>
              </w:rPr>
              <w:t>BCL2L12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BCL2L1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.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.002</w:t>
            </w:r>
          </w:p>
        </w:tc>
        <w:tc>
          <w:tcPr>
            <w:tcW w:w="6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BCL2-like 12 (proline rich)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sv-SE" w:eastAsia="sv-SE"/>
              </w:rPr>
              <w:t>MELK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HPK3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.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.04</w:t>
            </w:r>
          </w:p>
        </w:tc>
        <w:tc>
          <w:tcPr>
            <w:tcW w:w="6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maternal embryonic leucine zipper kinase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sv-SE" w:eastAsia="sv-SE"/>
              </w:rPr>
              <w:t>MCM4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MCM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.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.04</w:t>
            </w:r>
          </w:p>
        </w:tc>
        <w:tc>
          <w:tcPr>
            <w:tcW w:w="6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minichromosome maintenance complex component 4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sv-SE" w:eastAsia="sv-SE"/>
              </w:rPr>
              <w:t>TUBB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Tubulin beta 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.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.002</w:t>
            </w:r>
          </w:p>
        </w:tc>
        <w:tc>
          <w:tcPr>
            <w:tcW w:w="6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tubulin. beta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sv-SE" w:eastAsia="sv-SE"/>
              </w:rPr>
              <w:t>ZWINT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HZwint-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.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.02</w:t>
            </w:r>
          </w:p>
        </w:tc>
        <w:tc>
          <w:tcPr>
            <w:tcW w:w="6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ZW10 interactor. transcript variant 3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sv-SE" w:eastAsia="sv-SE"/>
              </w:rPr>
              <w:t>RECQL4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RecQL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.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6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RecQ protein-like 4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sv-SE" w:eastAsia="sv-SE"/>
              </w:rPr>
              <w:t>MTDH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LYRIC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.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.04</w:t>
            </w:r>
          </w:p>
        </w:tc>
        <w:tc>
          <w:tcPr>
            <w:tcW w:w="6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metadherin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sv-SE" w:eastAsia="sv-SE"/>
              </w:rPr>
              <w:t>STMN1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Stathmin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.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.03</w:t>
            </w:r>
          </w:p>
        </w:tc>
        <w:tc>
          <w:tcPr>
            <w:tcW w:w="6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stathmin 1/oncoprotein 18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sv-SE" w:eastAsia="sv-SE"/>
              </w:rPr>
              <w:t>EXO1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EXO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.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.02</w:t>
            </w:r>
          </w:p>
        </w:tc>
        <w:tc>
          <w:tcPr>
            <w:tcW w:w="6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exonuclease 1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sv-SE" w:eastAsia="sv-SE"/>
              </w:rPr>
              <w:t>TUBA1B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Tubulin-alpha-1B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.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.003</w:t>
            </w:r>
          </w:p>
        </w:tc>
        <w:tc>
          <w:tcPr>
            <w:tcW w:w="6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tubulin. alpha 1b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sv-SE" w:eastAsia="sv-SE"/>
              </w:rPr>
              <w:t>UHRF1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UHRF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.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.02</w:t>
            </w:r>
          </w:p>
        </w:tc>
        <w:tc>
          <w:tcPr>
            <w:tcW w:w="6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ubiquitin-like with PHD and ring finger domains 1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sv-SE" w:eastAsia="sv-SE"/>
              </w:rPr>
              <w:t>KIF20A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Rabkinesin-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.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.04</w:t>
            </w:r>
          </w:p>
        </w:tc>
        <w:tc>
          <w:tcPr>
            <w:tcW w:w="6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kinesin family member 20A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sv-SE" w:eastAsia="sv-SE"/>
              </w:rPr>
              <w:t>ORC6L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ORC6L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.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.001</w:t>
            </w:r>
          </w:p>
        </w:tc>
        <w:tc>
          <w:tcPr>
            <w:tcW w:w="6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origin recognition complex. subunit 6 like (yeast)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sv-SE" w:eastAsia="sv-SE"/>
              </w:rPr>
              <w:t>PTPRF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PTPRF (LAR)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.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.03</w:t>
            </w:r>
          </w:p>
        </w:tc>
        <w:tc>
          <w:tcPr>
            <w:tcW w:w="6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 xml:space="preserve">protein tyrosine phosphatase. receptor type. 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sv-SE" w:eastAsia="sv-SE"/>
              </w:rPr>
              <w:t>RAD21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Rad2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.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.03</w:t>
            </w:r>
          </w:p>
        </w:tc>
        <w:tc>
          <w:tcPr>
            <w:tcW w:w="6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RAD21 homolog (S. pombe)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sv-SE" w:eastAsia="sv-SE"/>
              </w:rPr>
              <w:t>HIST1H4C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Histone H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.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.03</w:t>
            </w:r>
          </w:p>
        </w:tc>
        <w:tc>
          <w:tcPr>
            <w:tcW w:w="6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 xml:space="preserve">histone cluster 1. H4c 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sv-SE" w:eastAsia="sv-SE"/>
              </w:rPr>
              <w:t>HSPE1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HSP1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.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.04</w:t>
            </w:r>
          </w:p>
        </w:tc>
        <w:tc>
          <w:tcPr>
            <w:tcW w:w="6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heat shock 10kDa protein 1 (chaperonin 10)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sv-SE" w:eastAsia="sv-SE"/>
              </w:rPr>
              <w:t>PBK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PBK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.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.04</w:t>
            </w:r>
          </w:p>
        </w:tc>
        <w:tc>
          <w:tcPr>
            <w:tcW w:w="6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 xml:space="preserve">PDZ binding kinase 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sv-SE" w:eastAsia="sv-SE"/>
              </w:rPr>
              <w:t>PARP3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PARP-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-1.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.02</w:t>
            </w:r>
          </w:p>
        </w:tc>
        <w:tc>
          <w:tcPr>
            <w:tcW w:w="6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poly (ADP-ribose) polymerase family. member 3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sv-SE" w:eastAsia="sv-SE"/>
              </w:rPr>
              <w:t>NPDC1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NPDC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-1.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.002</w:t>
            </w:r>
          </w:p>
        </w:tc>
        <w:tc>
          <w:tcPr>
            <w:tcW w:w="6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 xml:space="preserve">neural proliferation. differentiation and control. 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sv-SE" w:eastAsia="sv-SE"/>
              </w:rPr>
              <w:t>TLE1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TLE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-1.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.02</w:t>
            </w:r>
          </w:p>
        </w:tc>
        <w:tc>
          <w:tcPr>
            <w:tcW w:w="6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transducin-like enhancer of split 1 (E(sp1) homolog. Drosophila)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sv-SE" w:eastAsia="sv-SE"/>
              </w:rPr>
              <w:t>ACSS1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ACSS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-1.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.001</w:t>
            </w:r>
          </w:p>
        </w:tc>
        <w:tc>
          <w:tcPr>
            <w:tcW w:w="6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acyl-CoA synthetase short-chain family member 1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sv-SE" w:eastAsia="sv-SE"/>
              </w:rPr>
              <w:t>NANS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Sialic acid synthase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-1.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.05</w:t>
            </w:r>
          </w:p>
        </w:tc>
        <w:tc>
          <w:tcPr>
            <w:tcW w:w="6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N-acetylneuraminic acid synthase (sialic acid synthase)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sv-SE" w:eastAsia="sv-SE"/>
              </w:rPr>
              <w:t>SSR4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SSR-delta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-1.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6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signal sequence receptor delta (translocon-associated protein delta)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sv-SE" w:eastAsia="sv-SE"/>
              </w:rPr>
              <w:t>CPEB4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CPEB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-1.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6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cytoplasmic polyadenylation element binding protein 4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sv-SE" w:eastAsia="sv-SE"/>
              </w:rPr>
              <w:t>GOLM1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GOLPH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-1.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.03</w:t>
            </w:r>
          </w:p>
        </w:tc>
        <w:tc>
          <w:tcPr>
            <w:tcW w:w="6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golgi membrane protein 1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sv-SE" w:eastAsia="sv-SE"/>
              </w:rPr>
              <w:t>NLGN4X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Neuroligin 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-1.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.04</w:t>
            </w:r>
          </w:p>
        </w:tc>
        <w:tc>
          <w:tcPr>
            <w:tcW w:w="6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neuroligin 4. X-linked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sv-SE" w:eastAsia="sv-SE"/>
              </w:rPr>
              <w:t>ACSL3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ACSL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-1.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.04</w:t>
            </w:r>
          </w:p>
        </w:tc>
        <w:tc>
          <w:tcPr>
            <w:tcW w:w="6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acyl-CoA synthetase long-chain family member 3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sv-SE" w:eastAsia="sv-SE"/>
              </w:rPr>
              <w:t>NDRG2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NDRG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-1.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.05</w:t>
            </w:r>
          </w:p>
        </w:tc>
        <w:tc>
          <w:tcPr>
            <w:tcW w:w="6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NDRG family member 2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sv-SE" w:eastAsia="sv-SE"/>
              </w:rPr>
              <w:t>MACROD1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LRP1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-1.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.003</w:t>
            </w:r>
          </w:p>
        </w:tc>
        <w:tc>
          <w:tcPr>
            <w:tcW w:w="6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MACRO domain containing 1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sv-SE" w:eastAsia="sv-SE"/>
              </w:rPr>
              <w:t>BTG2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BTG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-1.7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.02</w:t>
            </w:r>
          </w:p>
        </w:tc>
        <w:tc>
          <w:tcPr>
            <w:tcW w:w="6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 xml:space="preserve">BTG family. member 2 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sv-SE" w:eastAsia="sv-SE"/>
              </w:rPr>
              <w:t>GUCY1A3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GUCY1A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-1.7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.02</w:t>
            </w:r>
          </w:p>
        </w:tc>
        <w:tc>
          <w:tcPr>
            <w:tcW w:w="6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 xml:space="preserve">guanylate cyclase 1. soluble. alpha 3 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sv-SE" w:eastAsia="sv-SE"/>
              </w:rPr>
              <w:t>HIST2H2AA3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Histone H2A.o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-1.7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.03</w:t>
            </w:r>
          </w:p>
        </w:tc>
        <w:tc>
          <w:tcPr>
            <w:tcW w:w="6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histone cluster 2. H2aa3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sv-SE" w:eastAsia="sv-SE"/>
              </w:rPr>
              <w:t>MGST2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MGST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-1.7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.002</w:t>
            </w:r>
          </w:p>
        </w:tc>
        <w:tc>
          <w:tcPr>
            <w:tcW w:w="6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microsomal glutathione S-transferase 2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sv-SE" w:eastAsia="sv-SE"/>
              </w:rPr>
              <w:t>HSPA5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GRP7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-1.8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.0002</w:t>
            </w:r>
          </w:p>
        </w:tc>
        <w:tc>
          <w:tcPr>
            <w:tcW w:w="6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 xml:space="preserve">heat shock 70kDa protein 5 (glucose-regulated protein. </w:t>
            </w: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78kDa)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sv-SE" w:eastAsia="sv-SE"/>
              </w:rPr>
              <w:t>ASS1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ASSY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-1.9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.03</w:t>
            </w:r>
          </w:p>
        </w:tc>
        <w:tc>
          <w:tcPr>
            <w:tcW w:w="6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argininosuccinate synthetase 1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sv-SE" w:eastAsia="sv-SE"/>
              </w:rPr>
              <w:t>ESD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Esterase D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-1.9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6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formylglutathione hydrolase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sv-SE" w:eastAsia="sv-SE"/>
              </w:rPr>
              <w:t>CDKN1A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p2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-2.3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6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cyclin-dependent kinase inhibitor 1A</w:t>
            </w:r>
          </w:p>
        </w:tc>
      </w:tr>
    </w:tbl>
    <w:p>
      <w:pPr>
        <w:pStyle w:val="Normal"/>
        <w:spacing w:before="0" w:after="240"/>
        <w:ind w:left="-120" w:hanging="0"/>
        <w:rPr/>
      </w:pPr>
      <w:r>
        <w:rPr>
          <w:rFonts w:cs="Times New Roman" w:ascii="Times New Roman" w:hAnsi="Times New Roman"/>
          <w:vertAlign w:val="superscript"/>
        </w:rPr>
        <w:t xml:space="preserve">a </w:t>
      </w:r>
      <w:r>
        <w:rPr>
          <w:rFonts w:cs="Times New Roman" w:ascii="Times New Roman" w:hAnsi="Times New Roman"/>
          <w:lang w:val="en-US"/>
        </w:rPr>
        <w:t xml:space="preserve">Gene products directly interacting via AR. C-MYC and CDK1 according to network analysis using </w:t>
      </w:r>
      <w:r>
        <w:rPr>
          <w:rFonts w:cs="Times New Roman" w:ascii="Times New Roman" w:hAnsi="Times New Roman"/>
        </w:rPr>
        <w:t>Metacore</w:t>
      </w:r>
      <w:r>
        <w:rPr>
          <w:rFonts w:cs="Times New Roman" w:ascii="Times New Roman" w:hAnsi="Times New Roman"/>
          <w:vertAlign w:val="superscript"/>
        </w:rPr>
        <w:t>TM</w:t>
      </w:r>
      <w:r>
        <w:rPr>
          <w:rFonts w:cs="Times New Roman" w:ascii="Times New Roman" w:hAnsi="Times New Roman"/>
        </w:rPr>
        <w:t xml:space="preserve"> (Genego Inc. USA) were included. </w:t>
      </w:r>
      <w:r>
        <w:rPr>
          <w:rFonts w:cs="Times New Roman" w:ascii="Times New Roman" w:hAnsi="Times New Roman"/>
          <w:lang w:val="en-US"/>
        </w:rPr>
        <w:t xml:space="preserve">Fold change ≥ 1.5 and p ≤ 0.05.                                                                                                                                                                                                               </w:t>
      </w:r>
      <w:r>
        <w:rPr>
          <w:rFonts w:cs="Times New Roman" w:ascii="Times New Roman" w:hAnsi="Times New Roman"/>
          <w:vertAlign w:val="superscript"/>
          <w:lang w:val="en-US"/>
        </w:rPr>
        <w:t>b</w:t>
      </w:r>
      <w:r>
        <w:rPr>
          <w:rFonts w:cs="Times New Roman" w:ascii="Times New Roman" w:hAnsi="Times New Roman"/>
          <w:lang w:val="en-US"/>
        </w:rPr>
        <w:t>AR-V high bone metastases were defined to have detectable levels of the AR-V567es transcript and/or the AR-V7 transcript levels in the upper quartile.</w:t>
      </w:r>
    </w:p>
    <w:p>
      <w:pPr>
        <w:pStyle w:val="Normal"/>
        <w:spacing w:before="0" w:after="240"/>
        <w:ind w:left="-120" w:hanging="0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  <w:lang w:val="sv-S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character" w:styleId="Standardstycketeckensnitt">
    <w:name w:val="Standardstycketeckensnitt"/>
    <w:qFormat/>
    <w:rPr/>
  </w:style>
  <w:style w:type="character" w:styleId="Rubrik1Char">
    <w:name w:val="Rubrik 1 Char"/>
    <w:basedOn w:val="Standardstycketeckensnitt"/>
    <w:qFormat/>
    <w:rPr>
      <w:rFonts w:ascii="Cambria" w:hAnsi="Cambria" w:eastAsia="Times New Roman" w:cs="Cambria"/>
      <w:b/>
      <w:bCs/>
      <w:color w:val="365F91"/>
      <w:sz w:val="28"/>
      <w:szCs w:val="28"/>
    </w:rPr>
  </w:style>
  <w:style w:type="character" w:styleId="Rubrik2Char">
    <w:name w:val="Rubrik 2 Char"/>
    <w:basedOn w:val="Standardstycketeckensnitt"/>
    <w:qFormat/>
    <w:rPr>
      <w:rFonts w:ascii="Cambria" w:hAnsi="Cambria" w:eastAsia="Times New Roman" w:cs="Cambria"/>
      <w:b/>
      <w:bCs/>
      <w:i/>
      <w:iCs/>
      <w:sz w:val="28"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getavstnd">
    <w:name w:val="Inget avstånd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30T10:34:00Z</dcterms:created>
  <dc:creator>emma.hornberg</dc:creator>
  <dc:description/>
  <cp:keywords/>
  <dc:language>en-US</dc:language>
  <cp:lastModifiedBy>Your User Name</cp:lastModifiedBy>
  <cp:lastPrinted>2011-02-03T12:04:00Z</cp:lastPrinted>
  <dcterms:modified xsi:type="dcterms:W3CDTF">2011-03-30T11:01:00Z</dcterms:modified>
  <cp:revision>3</cp:revision>
  <dc:subject/>
  <dc:title/>
</cp:coreProperties>
</file>